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Effect of MRLB-11055 on Cell Populations in Bone Marrow of Normal Mice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72"/>
        <w:gridCol w:w="1328"/>
        <w:gridCol w:w="1260"/>
        <w:gridCol w:w="1348"/>
        <w:gridCol w:w="1352"/>
        <w:gridCol w:w="1384"/>
        <w:gridCol w:w="1366"/>
        <w:gridCol w:w="1400"/>
        <w:gridCol w:w="1358"/>
      </w:tblGrid>
      <w:tr>
        <w:trPr>
          <w:trHeight w:val="270" w:hRule="atLeast"/>
        </w:trPr>
        <w:tc>
          <w:tcPr>
            <w:tcW w:w="190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472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ture Erythrocyte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6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Erythroid Progenitors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4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ucleated Cell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52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yeloid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R-1+ CD11b+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508" w:type="dxa"/>
            <w:gridSpan w:val="4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-Cells (CD19+B220+)</w:t>
            </w:r>
          </w:p>
        </w:tc>
      </w:tr>
      <w:tr>
        <w:trPr>
          <w:trHeight w:val="270" w:hRule="atLeast"/>
        </w:trPr>
        <w:tc>
          <w:tcPr>
            <w:tcW w:w="190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72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4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52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otal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o/pre AA4.1+ IgM-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Immature AA4.1+ IgM+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ture AA4.1- IgM+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 (2 cycles)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 ± 4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 ± 1.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 ± 2.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 ± 1.19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88 ± 0.89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 ± 0.64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± 0.22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± 0.17</w:t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2 cycles)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 ± 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± 0.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± 4.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3 ± 0.85*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.05 ± 0.94*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8 ± 0.92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± 0.04*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4 ± 0.12  </w:t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 (5 cycles)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.1 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± 0.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 ± 1.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 ± 0.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1 ± 0.6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± 0.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± 0.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± 0.21</w:t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5 cycles)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3 ± 3.2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9 ± 1.9  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6 ± 7.2  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3 ± 3.46   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1.76 ± 0.87* 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2 ± 0.74 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± 0.05*  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± 0.17*  </w:t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3 days)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± 5.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± 0.3*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± 1.6*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± 0.55*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8 ± 0.35*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± 0.10*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± 0.09*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 ± 0.17*</w:t>
            </w:r>
          </w:p>
        </w:tc>
      </w:tr>
      <w:tr>
        <w:trPr>
          <w:trHeight w:val="270" w:hRule="atLeast"/>
        </w:trPr>
        <w:tc>
          <w:tcPr>
            <w:tcW w:w="190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6 days)</w:t>
            </w:r>
          </w:p>
        </w:tc>
        <w:tc>
          <w:tcPr>
            <w:tcW w:w="4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 ± 2.5*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± 0.8*</w:t>
            </w:r>
          </w:p>
        </w:tc>
        <w:tc>
          <w:tcPr>
            <w:tcW w:w="134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± 2.2*</w:t>
            </w:r>
          </w:p>
        </w:tc>
        <w:tc>
          <w:tcPr>
            <w:tcW w:w="135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± 0.68*</w:t>
            </w:r>
          </w:p>
        </w:tc>
        <w:tc>
          <w:tcPr>
            <w:tcW w:w="138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9 ± 0.54*</w:t>
            </w:r>
          </w:p>
        </w:tc>
        <w:tc>
          <w:tcPr>
            <w:tcW w:w="13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03*</w:t>
            </w:r>
          </w:p>
        </w:tc>
        <w:tc>
          <w:tcPr>
            <w:tcW w:w="14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3*</w:t>
            </w:r>
          </w:p>
        </w:tc>
        <w:tc>
          <w:tcPr>
            <w:tcW w:w="135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9 ± 0.52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59:00Z</dcterms:created>
  <dc:creator>Merck</dc:creator>
  <dc:description/>
  <cp:keywords/>
  <dc:language>en-US</dc:language>
  <cp:lastModifiedBy>Merck</cp:lastModifiedBy>
  <dcterms:modified xsi:type="dcterms:W3CDTF">2012-04-28T20:33:00Z</dcterms:modified>
  <cp:revision>4</cp:revision>
  <dc:subject/>
  <dc:title>Supplemental Table 1</dc:title>
</cp:coreProperties>
</file>